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72" w:type="dxa"/>
        <w:jc w:val="left"/>
        <w:tblInd w:w="-87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2"/>
        <w:gridCol w:w="3763"/>
        <w:gridCol w:w="3752"/>
        <w:gridCol w:w="1764"/>
        <w:gridCol w:w="541"/>
      </w:tblGrid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3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imer_for</w:t>
            </w:r>
          </w:p>
        </w:tc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imer_rev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ntig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2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TTTCGTTCCCCTCAACCTT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CATTCCAACCAACAATTCC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24616.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5a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AGGGACCGCACACTAAAAA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TCCCACCCAATTATTCAAGC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21736.7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5b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AACCCTTTTGGTTGTGAGG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GGTCAACGGTCAAACTAGG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15910.5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5c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CATGCCTATGAATTTTGTGAA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CATCCTATTGTCATCCATCG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22084.2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5d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TGGACAAAAACCCGAAATGT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GCTGTTAGTGCGTGTGTGT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05212.2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5e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TCCCACCCAATTATTCAAGC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AGGGACCGCACACTAAAAA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21736.14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10a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TCCAAAAGAGCACACACCTG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CTCCACCGTAGAGGCTTCC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12681.20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10b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GCATACCGTAGGATCGTTT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CTCAGGTGAATGGGTCTTT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22200.1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10c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AAATTGATATATTTGAGAATGGGTA</w:t>
            </w:r>
          </w:p>
        </w:tc>
        <w:tc>
          <w:tcPr>
            <w:tcW w:w="3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ATTTAGGGTTTAATACTCACACCTC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21722.19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News Gothic;Times New Roman" w:hAnsi="News Gothic;Times New Roman" w:cs="Arial"/>
                <w:sz w:val="20"/>
                <w:szCs w:val="20"/>
              </w:rPr>
            </w:pPr>
            <w:r>
              <w:rPr>
                <w:rFonts w:cs="Arial" w:ascii="News Gothic;Times New Roman" w:hAnsi="News Gothic;Times New Roman"/>
                <w:sz w:val="20"/>
                <w:szCs w:val="20"/>
              </w:rPr>
              <w:t>PPO_SSR_ch10d</w:t>
            </w:r>
          </w:p>
        </w:tc>
        <w:tc>
          <w:tcPr>
            <w:tcW w:w="3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TGCGTGTATCCTTCAATCCT</w:t>
            </w:r>
          </w:p>
        </w:tc>
        <w:tc>
          <w:tcPr>
            <w:tcW w:w="3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CACGTGGCATGTTAGAGAT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003244.40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s Gothic">
    <w:altName w:val="Times New Roman"/>
    <w:charset w:val="00"/>
    <w:family w:val="roma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1:13:00Z</dcterms:created>
  <dc:creator>costaf</dc:creator>
  <dc:description/>
  <cp:keywords/>
  <dc:language>en-US</dc:language>
  <cp:lastModifiedBy>costaf</cp:lastModifiedBy>
  <dcterms:modified xsi:type="dcterms:W3CDTF">2013-01-31T11:15:00Z</dcterms:modified>
  <cp:revision>1</cp:revision>
  <dc:subject/>
  <dc:title>NAME</dc:title>
</cp:coreProperties>
</file>